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/>
        <w:rPr>
          <w:rFonts w:ascii="Arial" w:hAnsi="Arial" w:cs="Arial"/>
        </w:rPr>
      </w:pPr>
      <w:r>
        <w:rPr>
          <w:rFonts w:cs="Arial" w:ascii="Arial" w:hAnsi="Arial"/>
        </w:rPr>
        <w:t>The sequences of Taqman probes and PCR primers used for real-time PCR are listed as below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464"/>
        <w:gridCol w:w="2280"/>
        <w:gridCol w:w="2677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qman-FAM Probe sequenc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forward primer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reverse primer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2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GAGGCAAGAGTTTCACCTTGA</w:t>
            </w:r>
          </w:p>
        </w:tc>
        <w:tc>
          <w:tcPr>
            <w:tcW w:w="4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 assay ID_Mm00501580_m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lap1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CCTCACAGATGCC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TGCGCTCTGTCTCT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TGAAGGCTTTGTCAGACTCA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GGATTTGGCCGTATTGGGCGC</w:t>
            </w:r>
          </w:p>
        </w:tc>
        <w:tc>
          <w:tcPr>
            <w:tcW w:w="4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 assay ID_Mm99999915_g1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  <w:gridCol w:w="3734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l time PCR forward primer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l time PCR reverse prime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P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GATGAAATCACCGCAGAC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CATGCCCTTTCATAAAC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AR</w:t>
            </w:r>
            <w:r>
              <w:rPr>
                <w:rFonts w:cs="Arial" w:ascii="Symbol" w:hAnsi="Symbol"/>
                <w:color w:val="000000"/>
                <w:sz w:val="20"/>
                <w:szCs w:val="20"/>
              </w:rPr>
              <w:t>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CCTTGGCCCTCTGAGAT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TCAAGGGTGCCAGTTT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CCCCAGCCATGTACG</w:t>
            </w:r>
          </w:p>
        </w:tc>
        <w:tc>
          <w:tcPr>
            <w:tcW w:w="3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TGGTGAAGCTGTAGCC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7T14:37:00Z</dcterms:created>
  <dc:creator>kurtlin</dc:creator>
  <dc:description/>
  <dc:language>en-US</dc:language>
  <cp:lastModifiedBy>kurtlin</cp:lastModifiedBy>
  <dcterms:modified xsi:type="dcterms:W3CDTF">2010-03-07T14:37:00Z</dcterms:modified>
  <cp:revision>2</cp:revision>
  <dc:subject/>
  <dc:title/>
</cp:coreProperties>
</file>